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A94" w:rsidRPr="00A55D40" w:rsidRDefault="002D0A94" w:rsidP="00AB7181">
      <w:pPr>
        <w:spacing w:afterLines="50" w:after="156" w:line="360" w:lineRule="auto"/>
        <w:rPr>
          <w:b/>
          <w:sz w:val="24"/>
          <w:szCs w:val="21"/>
        </w:rPr>
      </w:pPr>
      <w:bookmarkStart w:id="0" w:name="_GoBack"/>
      <w:bookmarkEnd w:id="0"/>
      <w:r w:rsidRPr="00A55D40">
        <w:rPr>
          <w:b/>
          <w:sz w:val="24"/>
          <w:szCs w:val="21"/>
        </w:rPr>
        <w:t>Table S</w:t>
      </w:r>
      <w:r w:rsidRPr="00A55D40">
        <w:rPr>
          <w:rFonts w:hint="eastAsia"/>
          <w:b/>
          <w:sz w:val="24"/>
          <w:szCs w:val="21"/>
        </w:rPr>
        <w:t>1</w:t>
      </w:r>
      <w:r w:rsidRPr="00A55D40">
        <w:rPr>
          <w:b/>
          <w:sz w:val="24"/>
          <w:szCs w:val="21"/>
        </w:rPr>
        <w:t xml:space="preserve">. </w:t>
      </w:r>
      <w:proofErr w:type="gramStart"/>
      <w:r w:rsidRPr="00A55D40">
        <w:rPr>
          <w:b/>
          <w:sz w:val="24"/>
          <w:szCs w:val="21"/>
        </w:rPr>
        <w:t>Information of 6</w:t>
      </w:r>
      <w:r w:rsidRPr="00A55D40">
        <w:rPr>
          <w:rFonts w:hint="eastAsia"/>
          <w:b/>
          <w:sz w:val="24"/>
          <w:szCs w:val="21"/>
        </w:rPr>
        <w:t>8</w:t>
      </w:r>
      <w:r w:rsidRPr="00A55D40">
        <w:rPr>
          <w:b/>
          <w:sz w:val="24"/>
          <w:szCs w:val="21"/>
        </w:rPr>
        <w:t xml:space="preserve"> ancient </w:t>
      </w:r>
      <w:proofErr w:type="spellStart"/>
      <w:r w:rsidRPr="00A55D40">
        <w:rPr>
          <w:b/>
          <w:sz w:val="24"/>
          <w:szCs w:val="21"/>
        </w:rPr>
        <w:t>superfamilies</w:t>
      </w:r>
      <w:proofErr w:type="spellEnd"/>
      <w:r w:rsidRPr="00A55D40">
        <w:rPr>
          <w:b/>
          <w:sz w:val="24"/>
          <w:szCs w:val="21"/>
        </w:rPr>
        <w:t>.</w:t>
      </w:r>
      <w:proofErr w:type="gramEnd"/>
    </w:p>
    <w:tbl>
      <w:tblPr>
        <w:tblStyle w:val="LightShading-Accent6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3543"/>
        <w:gridCol w:w="851"/>
        <w:gridCol w:w="709"/>
        <w:gridCol w:w="708"/>
        <w:gridCol w:w="709"/>
        <w:gridCol w:w="1468"/>
      </w:tblGrid>
      <w:tr w:rsidR="002D0A94" w:rsidRPr="00852EA3" w:rsidTr="00536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543" w:type="dxa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color w:val="000000"/>
                <w:kern w:val="0"/>
                <w:szCs w:val="21"/>
              </w:rPr>
              <w:t xml:space="preserve">SCOP superfamily </w:t>
            </w:r>
            <w:proofErr w:type="spellStart"/>
            <w:r w:rsidRPr="00852EA3">
              <w:rPr>
                <w:color w:val="000000"/>
                <w:kern w:val="0"/>
                <w:szCs w:val="21"/>
              </w:rPr>
              <w:t>name</w:t>
            </w:r>
            <w:r w:rsidRPr="00852EA3">
              <w:rPr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709" w:type="dxa"/>
            <w:tcBorders>
              <w:top w:val="single" w:sz="12" w:space="0" w:color="E36C0A" w:themeColor="accent6" w:themeShade="BF"/>
            </w:tcBorders>
            <w:vAlign w:val="center"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proofErr w:type="spellStart"/>
            <w:r w:rsidRPr="00852EA3">
              <w:rPr>
                <w:color w:val="000000"/>
                <w:kern w:val="0"/>
                <w:szCs w:val="21"/>
              </w:rPr>
              <w:t>A%</w:t>
            </w:r>
            <w:r w:rsidRPr="00852EA3">
              <w:rPr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12" w:space="0" w:color="E36C0A" w:themeColor="accent6" w:themeShade="BF"/>
            </w:tcBorders>
            <w:vAlign w:val="center"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proofErr w:type="spellStart"/>
            <w:r w:rsidRPr="00852EA3">
              <w:rPr>
                <w:color w:val="000000"/>
                <w:kern w:val="0"/>
                <w:szCs w:val="21"/>
              </w:rPr>
              <w:t>B%</w:t>
            </w:r>
            <w:r w:rsidRPr="00852EA3">
              <w:rPr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12" w:space="0" w:color="E36C0A" w:themeColor="accent6" w:themeShade="BF"/>
            </w:tcBorders>
            <w:vAlign w:val="center"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Cs w:val="21"/>
              </w:rPr>
            </w:pPr>
            <w:proofErr w:type="spellStart"/>
            <w:r w:rsidRPr="00852EA3">
              <w:rPr>
                <w:color w:val="000000"/>
                <w:kern w:val="0"/>
                <w:szCs w:val="21"/>
              </w:rPr>
              <w:t>E%</w:t>
            </w:r>
            <w:r w:rsidRPr="00852EA3">
              <w:rPr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468" w:type="dxa"/>
            <w:tcBorders>
              <w:top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color w:val="000000"/>
                <w:kern w:val="0"/>
                <w:szCs w:val="21"/>
              </w:rPr>
              <w:t>ASTRAL95</w:t>
            </w:r>
            <w:r w:rsidRPr="00852EA3">
              <w:rPr>
                <w:color w:val="000000"/>
                <w:kern w:val="0"/>
                <w:szCs w:val="21"/>
                <w:vertAlign w:val="superscript"/>
              </w:rPr>
              <w:t>e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" w:history="1">
              <w:r w:rsidR="002D0A94" w:rsidRPr="00A77E1E">
                <w:rPr>
                  <w:color w:val="auto"/>
                </w:rPr>
                <w:t>"Winged helix" DNA-binding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a.4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8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8" w:history="1">
              <w:r w:rsidR="002D0A94" w:rsidRPr="00A77E1E">
                <w:rPr>
                  <w:color w:val="auto"/>
                </w:rPr>
                <w:t>Ferrit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a.25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9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61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9" w:history="1">
              <w:r w:rsidR="002D0A94" w:rsidRPr="00A77E1E">
                <w:rPr>
                  <w:color w:val="auto"/>
                </w:rPr>
                <w:t>lambda repressor-like DNA-binding doma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a.35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0" w:history="1">
              <w:r w:rsidR="002D0A94" w:rsidRPr="00A77E1E">
                <w:rPr>
                  <w:color w:val="auto"/>
                </w:rPr>
                <w:t>6-phosphogluconate dehydrogenase C-terminal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a.100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2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1" w:history="1">
              <w:r w:rsidR="002D0A94" w:rsidRPr="00A77E1E">
                <w:rPr>
                  <w:color w:val="auto"/>
                </w:rPr>
                <w:t>PDZ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36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88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2" w:history="1">
              <w:r w:rsidR="002D0A94" w:rsidRPr="00A77E1E">
                <w:rPr>
                  <w:color w:val="auto"/>
                </w:rPr>
                <w:t>Sm-like ribonucleoprote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3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3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2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3" w:history="1">
              <w:r w:rsidR="002D0A94" w:rsidRPr="00A77E1E">
                <w:rPr>
                  <w:color w:val="auto"/>
                </w:rPr>
                <w:t>Nucleic acid-binding prote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40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10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4" w:history="1">
              <w:r w:rsidR="002D0A94" w:rsidRPr="00A77E1E">
                <w:rPr>
                  <w:color w:val="auto"/>
                </w:rPr>
                <w:t>Translation prote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43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5" w:history="1">
              <w:r w:rsidR="002D0A94" w:rsidRPr="00A77E1E">
                <w:rPr>
                  <w:color w:val="auto"/>
                </w:rPr>
                <w:t>FMN-binding split barrel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45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0.9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8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7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6" w:history="1">
              <w:r w:rsidR="002D0A94" w:rsidRPr="00A77E1E">
                <w:rPr>
                  <w:color w:val="auto"/>
                  <w:szCs w:val="21"/>
                </w:rPr>
                <w:t>RmlC-like cup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8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5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2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59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7" w:history="1">
              <w:r w:rsidR="002D0A94" w:rsidRPr="00A77E1E">
                <w:rPr>
                  <w:color w:val="auto"/>
                </w:rPr>
                <w:t>Composite domain of metallo-dependent hydrol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9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3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.8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1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8" w:history="1">
              <w:r w:rsidR="002D0A94" w:rsidRPr="00A77E1E">
                <w:rPr>
                  <w:color w:val="auto"/>
                </w:rPr>
                <w:t>PUA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b.12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19" w:history="1">
              <w:r w:rsidR="002D0A94" w:rsidRPr="00A77E1E">
                <w:rPr>
                  <w:color w:val="auto"/>
                </w:rPr>
                <w:t>Ribulose-phoshate binding barrel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9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0" w:history="1">
              <w:r w:rsidR="002D0A94" w:rsidRPr="00A77E1E">
                <w:rPr>
                  <w:color w:val="auto"/>
                </w:rPr>
                <w:t>FMN-linked oxidoreduct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8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1" w:history="1">
              <w:r w:rsidR="002D0A94" w:rsidRPr="00A77E1E">
                <w:rPr>
                  <w:color w:val="auto"/>
                </w:rPr>
                <w:t>Metallo-dependent hydrol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9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9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2" w:history="1">
              <w:r w:rsidR="002D0A94" w:rsidRPr="00A77E1E">
                <w:rPr>
                  <w:color w:val="auto"/>
                </w:rPr>
                <w:t>Aldol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1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9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57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3" w:history="1">
              <w:r w:rsidR="002D0A94" w:rsidRPr="00A77E1E">
                <w:rPr>
                  <w:color w:val="auto"/>
                </w:rPr>
                <w:t>Enolase C-terminal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1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7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4" w:history="1">
              <w:r w:rsidR="002D0A94" w:rsidRPr="00A77E1E">
                <w:rPr>
                  <w:color w:val="auto"/>
                </w:rPr>
                <w:t>Phosphoenolpyruvate/pyruvate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.1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5" w:history="1">
              <w:r w:rsidR="002D0A94" w:rsidRPr="00A77E1E">
                <w:rPr>
                  <w:color w:val="auto"/>
                </w:rPr>
                <w:t>NAD(P)-binding Rossmann-fold doma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02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6" w:history="1">
              <w:r w:rsidR="002D0A94" w:rsidRPr="00A77E1E">
                <w:rPr>
                  <w:color w:val="auto"/>
                </w:rPr>
                <w:t>FAD/NAD(P)-binding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3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7" w:history="1">
              <w:r w:rsidR="002D0A94" w:rsidRPr="00A77E1E">
                <w:rPr>
                  <w:color w:val="auto"/>
                  <w:szCs w:val="21"/>
                </w:rPr>
                <w:t>ClpP/croton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.7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9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8" w:history="1">
              <w:r w:rsidR="002D0A94" w:rsidRPr="00A77E1E">
                <w:rPr>
                  <w:color w:val="auto"/>
                </w:rPr>
                <w:t>Class I glutamine amidotransfer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23.16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5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29" w:history="1">
              <w:r w:rsidR="002D0A94" w:rsidRPr="00A77E1E">
                <w:rPr>
                  <w:color w:val="auto"/>
                </w:rPr>
                <w:t>Nucleotidylyl transfer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26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0" w:history="1">
              <w:r w:rsidR="002D0A94" w:rsidRPr="00A77E1E">
                <w:rPr>
                  <w:color w:val="auto"/>
                </w:rPr>
                <w:t>Adenine nucleotide alpha hydrolases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26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1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1" w:history="1">
              <w:r w:rsidR="002D0A94" w:rsidRPr="00A77E1E">
                <w:rPr>
                  <w:color w:val="auto"/>
                </w:rPr>
                <w:t>DHS-like NAD/FAD-binding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31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5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2" w:history="1">
              <w:r w:rsidR="002D0A94" w:rsidRPr="00A77E1E">
                <w:rPr>
                  <w:color w:val="auto"/>
                </w:rPr>
                <w:t>Thiamin diphosphate-binding fold (THDP-binding)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36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8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6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3" w:history="1">
              <w:r w:rsidR="002D0A94" w:rsidRPr="00A77E1E">
                <w:rPr>
                  <w:color w:val="auto"/>
                </w:rPr>
                <w:t>P-loop containing nucleoside triphosphate hydrol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3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09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4" w:history="1">
              <w:r w:rsidR="002D0A94" w:rsidRPr="00A77E1E">
                <w:rPr>
                  <w:color w:val="auto"/>
                </w:rPr>
                <w:t>Thioredox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4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76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5" w:history="1">
              <w:r w:rsidR="002D0A94" w:rsidRPr="00A77E1E">
                <w:rPr>
                  <w:color w:val="auto"/>
                </w:rPr>
                <w:t>Restriction endonucle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5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0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6" w:history="1">
              <w:r w:rsidR="002D0A94" w:rsidRPr="00A77E1E">
                <w:rPr>
                  <w:color w:val="auto"/>
                </w:rPr>
                <w:t>Actin-like ATPase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55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7" w:history="1">
              <w:r w:rsidR="002D0A94" w:rsidRPr="00A77E1E">
                <w:rPr>
                  <w:color w:val="auto"/>
                </w:rPr>
                <w:t>Ribonuclease H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55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60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8" w:history="1">
              <w:r w:rsidR="002D0A94" w:rsidRPr="00A77E1E">
                <w:rPr>
                  <w:color w:val="auto"/>
                </w:rPr>
                <w:t>Zn-dependent exopeptid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56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4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lastRenderedPageBreak/>
              <w:t>3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39" w:history="1">
              <w:r w:rsidR="002D0A94" w:rsidRPr="00A77E1E">
                <w:rPr>
                  <w:color w:val="auto"/>
                </w:rPr>
                <w:t>Aminoacid dehydrogenase-like, N-terminal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5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0" w:history="1">
              <w:r w:rsidR="002D0A94" w:rsidRPr="00A77E1E">
                <w:rPr>
                  <w:color w:val="auto"/>
                </w:rPr>
                <w:t>PRT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61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9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1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1" w:history="1">
              <w:r w:rsidR="002D0A94" w:rsidRPr="00A77E1E">
                <w:rPr>
                  <w:color w:val="auto"/>
                </w:rPr>
                <w:t>S-adenosyl-L-methionine-dependent methyltransfer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66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20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2" w:history="1">
              <w:r w:rsidR="002D0A94" w:rsidRPr="00A77E1E">
                <w:rPr>
                  <w:color w:val="auto"/>
                </w:rPr>
                <w:t>PLP-dependent transfer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6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89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3" w:history="1">
              <w:r w:rsidR="002D0A94" w:rsidRPr="00A77E1E">
                <w:rPr>
                  <w:color w:val="auto"/>
                </w:rPr>
                <w:t>Nucleotide-diphospho-sugar transfer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6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6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8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4" w:history="1">
              <w:r w:rsidR="002D0A94" w:rsidRPr="00A77E1E">
                <w:rPr>
                  <w:color w:val="auto"/>
                </w:rPr>
                <w:t>Ribokin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7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5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5" w:history="1">
              <w:r w:rsidR="002D0A94" w:rsidRPr="00A77E1E">
                <w:rPr>
                  <w:color w:val="auto"/>
                </w:rPr>
                <w:t>Aspartate/ornithine carbamoyltransfer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7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3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8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2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6" w:history="1">
              <w:r w:rsidR="002D0A94" w:rsidRPr="00A77E1E">
                <w:rPr>
                  <w:color w:val="auto"/>
                </w:rPr>
                <w:t>Tryptophan synthase beta subunit-like PLP-dependent enzym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79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3.8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1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2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7" w:history="1">
              <w:r w:rsidR="002D0A94" w:rsidRPr="00A77E1E">
                <w:rPr>
                  <w:color w:val="auto"/>
                </w:rPr>
                <w:t>UDP-Glycosyltransferase/glycogen phosphoryl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8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0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8" w:history="1">
              <w:r w:rsidR="002D0A94" w:rsidRPr="00A77E1E">
                <w:rPr>
                  <w:color w:val="auto"/>
                </w:rPr>
                <w:t>Periplasmic binding protein-like II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9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80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49" w:history="1">
              <w:r w:rsidR="002D0A94" w:rsidRPr="00A77E1E">
                <w:rPr>
                  <w:color w:val="auto"/>
                </w:rPr>
                <w:t>Thiol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95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2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4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0" w:history="1">
              <w:r w:rsidR="002D0A94" w:rsidRPr="00A77E1E">
                <w:rPr>
                  <w:color w:val="auto"/>
                  <w:szCs w:val="21"/>
                </w:rPr>
                <w:t>Cytidine deamin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9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6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2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1" w:history="1">
              <w:r w:rsidR="002D0A94" w:rsidRPr="00A77E1E">
                <w:rPr>
                  <w:color w:val="auto"/>
                </w:rPr>
                <w:t>HAD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0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58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2" w:history="1">
              <w:r w:rsidR="002D0A94" w:rsidRPr="00A77E1E">
                <w:rPr>
                  <w:color w:val="auto"/>
                </w:rPr>
                <w:t>NagB/RpiA/CoA transferase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c.12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7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3" w:history="1">
              <w:r w:rsidR="002D0A94" w:rsidRPr="00A77E1E">
                <w:rPr>
                  <w:color w:val="auto"/>
                </w:rPr>
                <w:t>Ribosomal protein S5 domain 2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6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4" w:history="1">
              <w:r w:rsidR="002D0A94" w:rsidRPr="00A77E1E">
                <w:rPr>
                  <w:color w:val="auto"/>
                </w:rPr>
                <w:t>FKBP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26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8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0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5" w:history="1">
              <w:r w:rsidR="002D0A94" w:rsidRPr="00A77E1E">
                <w:rPr>
                  <w:color w:val="auto"/>
                </w:rPr>
                <w:t>CBS-domain pair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3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7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6" w:history="1">
              <w:r w:rsidR="002D0A94" w:rsidRPr="00A77E1E">
                <w:rPr>
                  <w:color w:val="auto"/>
                </w:rPr>
                <w:t>dsRNA-binding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50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5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7" w:history="1">
              <w:r w:rsidR="002D0A94" w:rsidRPr="00A77E1E">
                <w:rPr>
                  <w:color w:val="auto"/>
                </w:rPr>
                <w:t>Eukaryotic type KH-domain (KH-domain type I)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51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5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8" w:history="1">
              <w:r w:rsidR="002D0A94" w:rsidRPr="00A77E1E">
                <w:rPr>
                  <w:color w:val="auto"/>
                  <w:szCs w:val="21"/>
                </w:rPr>
                <w:t>Enolase N-terminal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5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2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7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59" w:history="1">
              <w:r w:rsidR="002D0A94" w:rsidRPr="00A77E1E">
                <w:rPr>
                  <w:color w:val="auto"/>
                </w:rPr>
                <w:t>4Fe-4S ferredoxin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5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2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8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0" w:history="1">
              <w:r w:rsidR="002D0A94" w:rsidRPr="00A77E1E">
                <w:rPr>
                  <w:color w:val="auto"/>
                </w:rPr>
                <w:t>ACT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58.18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3.2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9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1" w:history="1">
              <w:r w:rsidR="002D0A94" w:rsidRPr="00A77E1E">
                <w:rPr>
                  <w:color w:val="auto"/>
                </w:rPr>
                <w:t>Glyceraldehyde-3-phosphate dehydrogenase-like, C-terminal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81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1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6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49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2" w:history="1">
              <w:r w:rsidR="002D0A94" w:rsidRPr="00A77E1E">
                <w:rPr>
                  <w:color w:val="auto"/>
                  <w:szCs w:val="21"/>
                </w:rPr>
                <w:t>FAD/NAD-linked reductases, dimerisation (C-terminal) domain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8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4.7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1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3" w:history="1">
              <w:r w:rsidR="002D0A94" w:rsidRPr="00A77E1E">
                <w:rPr>
                  <w:color w:val="auto"/>
                </w:rPr>
                <w:t>Class II aaRS and biotin synthet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0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4" w:history="1">
              <w:r w:rsidR="002D0A94" w:rsidRPr="00A77E1E">
                <w:rPr>
                  <w:color w:val="auto"/>
                </w:rPr>
                <w:t>Acyl-CoA N-acyltransferases (Nat)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0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75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5" w:history="1">
              <w:r w:rsidR="002D0A94" w:rsidRPr="00A77E1E">
                <w:rPr>
                  <w:color w:val="auto"/>
                  <w:szCs w:val="21"/>
                </w:rPr>
                <w:t>Nudix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13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4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5.7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2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6" w:history="1">
              <w:r w:rsidR="002D0A94" w:rsidRPr="00A77E1E">
                <w:rPr>
                  <w:color w:val="auto"/>
                </w:rPr>
                <w:t>ATPase domain of HSP90 chaperone/DNA topoisomerase II/histidine kin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2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8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7" w:history="1">
              <w:r w:rsidR="002D0A94" w:rsidRPr="00A77E1E">
                <w:rPr>
                  <w:color w:val="auto"/>
                </w:rPr>
                <w:t>DNA clamp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31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5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4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8" w:history="1">
              <w:r w:rsidR="002D0A94" w:rsidRPr="00A77E1E">
                <w:rPr>
                  <w:color w:val="auto"/>
                </w:rPr>
                <w:t>Glutathione synthetase ATP-binding domain-lik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42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4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69" w:history="1">
              <w:r w:rsidR="002D0A94" w:rsidRPr="00A77E1E">
                <w:rPr>
                  <w:color w:val="auto"/>
                </w:rPr>
                <w:t>Protein kinase-like (PK-like)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44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0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77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lastRenderedPageBreak/>
              <w:t>64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0" w:history="1">
              <w:r w:rsidR="002D0A94" w:rsidRPr="00A77E1E">
                <w:rPr>
                  <w:color w:val="auto"/>
                </w:rPr>
                <w:t>N-terminal nucleophile aminohydrolases (Ntn hydrolases)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53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6.3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58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1" w:history="1">
              <w:r w:rsidR="002D0A94" w:rsidRPr="00A77E1E">
                <w:rPr>
                  <w:color w:val="auto"/>
                </w:rPr>
                <w:t>Metallo-hydrolase/oxidoreduct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5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4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2" w:history="1">
              <w:r w:rsidR="002D0A94" w:rsidRPr="00A77E1E">
                <w:rPr>
                  <w:color w:val="auto"/>
                </w:rPr>
                <w:t>Metallo-dependent phosphatases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159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7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3</w:t>
            </w:r>
          </w:p>
        </w:tc>
      </w:tr>
      <w:tr w:rsidR="002D0A94" w:rsidRPr="00852EA3" w:rsidTr="00536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543" w:type="dxa"/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3" w:history="1">
              <w:r w:rsidR="002D0A94" w:rsidRPr="00A77E1E">
                <w:rPr>
                  <w:color w:val="auto"/>
                </w:rPr>
                <w:t>Nucleotidyltransferase</w:t>
              </w:r>
            </w:hyperlink>
          </w:p>
        </w:tc>
        <w:tc>
          <w:tcPr>
            <w:tcW w:w="851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d.218.1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2</w:t>
            </w:r>
          </w:p>
        </w:tc>
        <w:tc>
          <w:tcPr>
            <w:tcW w:w="709" w:type="dxa"/>
            <w:vAlign w:val="center"/>
          </w:tcPr>
          <w:p w:rsidR="002D0A94" w:rsidRPr="004E1875" w:rsidRDefault="002D0A94" w:rsidP="0053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21</w:t>
            </w:r>
          </w:p>
        </w:tc>
      </w:tr>
      <w:tr w:rsidR="002D0A94" w:rsidRPr="00852EA3" w:rsidTr="00536877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852EA3" w:rsidRDefault="002D0A94" w:rsidP="00536877">
            <w:pPr>
              <w:widowControl/>
              <w:jc w:val="center"/>
              <w:rPr>
                <w:b w:val="0"/>
                <w:color w:val="000000"/>
                <w:kern w:val="0"/>
                <w:szCs w:val="21"/>
              </w:rPr>
            </w:pPr>
            <w:r w:rsidRPr="00852EA3">
              <w:rPr>
                <w:b w:val="0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543" w:type="dxa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A77E1E" w:rsidRDefault="00AB7181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hyperlink r:id="rId74" w:history="1">
              <w:r w:rsidR="002D0A94" w:rsidRPr="00A77E1E">
                <w:rPr>
                  <w:color w:val="auto"/>
                </w:rPr>
                <w:t>DNA/RNA polymerases</w:t>
              </w:r>
            </w:hyperlink>
          </w:p>
        </w:tc>
        <w:tc>
          <w:tcPr>
            <w:tcW w:w="851" w:type="dxa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e.8.1</w:t>
            </w:r>
          </w:p>
        </w:tc>
        <w:tc>
          <w:tcPr>
            <w:tcW w:w="709" w:type="dxa"/>
            <w:tcBorders>
              <w:bottom w:val="single" w:sz="12" w:space="0" w:color="E36C0A" w:themeColor="accent6" w:themeShade="BF"/>
            </w:tcBorders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100</w:t>
            </w:r>
          </w:p>
        </w:tc>
        <w:tc>
          <w:tcPr>
            <w:tcW w:w="708" w:type="dxa"/>
            <w:tcBorders>
              <w:bottom w:val="single" w:sz="12" w:space="0" w:color="E36C0A" w:themeColor="accent6" w:themeShade="BF"/>
            </w:tcBorders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8.4</w:t>
            </w:r>
          </w:p>
        </w:tc>
        <w:tc>
          <w:tcPr>
            <w:tcW w:w="709" w:type="dxa"/>
            <w:tcBorders>
              <w:bottom w:val="single" w:sz="12" w:space="0" w:color="E36C0A" w:themeColor="accent6" w:themeShade="BF"/>
            </w:tcBorders>
            <w:vAlign w:val="center"/>
          </w:tcPr>
          <w:p w:rsidR="002D0A94" w:rsidRPr="004E1875" w:rsidRDefault="002D0A94" w:rsidP="0053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99.7</w:t>
            </w:r>
          </w:p>
        </w:tc>
        <w:tc>
          <w:tcPr>
            <w:tcW w:w="1468" w:type="dxa"/>
            <w:tcBorders>
              <w:bottom w:val="single" w:sz="12" w:space="0" w:color="E36C0A" w:themeColor="accent6" w:themeShade="BF"/>
            </w:tcBorders>
            <w:noWrap/>
            <w:vAlign w:val="center"/>
            <w:hideMark/>
          </w:tcPr>
          <w:p w:rsidR="002D0A94" w:rsidRPr="004E1875" w:rsidRDefault="002D0A94" w:rsidP="005368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4E1875">
              <w:rPr>
                <w:color w:val="auto"/>
                <w:szCs w:val="21"/>
              </w:rPr>
              <w:t>37</w:t>
            </w:r>
          </w:p>
        </w:tc>
      </w:tr>
    </w:tbl>
    <w:p w:rsidR="002D0A94" w:rsidRPr="00A51046" w:rsidRDefault="002D0A94" w:rsidP="00AB7181">
      <w:pPr>
        <w:spacing w:beforeLines="50" w:before="156"/>
        <w:ind w:left="141" w:hangingChars="67" w:hanging="141"/>
        <w:rPr>
          <w:szCs w:val="21"/>
        </w:rPr>
      </w:pPr>
      <w:proofErr w:type="spellStart"/>
      <w:proofErr w:type="gramStart"/>
      <w:r w:rsidRPr="00A51046">
        <w:rPr>
          <w:szCs w:val="21"/>
          <w:vertAlign w:val="superscript"/>
        </w:rPr>
        <w:t>a</w:t>
      </w:r>
      <w:proofErr w:type="spellEnd"/>
      <w:proofErr w:type="gramEnd"/>
      <w:r w:rsidRPr="00A51046">
        <w:rPr>
          <w:szCs w:val="21"/>
          <w:vertAlign w:val="superscript"/>
        </w:rPr>
        <w:t xml:space="preserve"> </w:t>
      </w:r>
      <w:r w:rsidRPr="005F68F8">
        <w:rPr>
          <w:szCs w:val="21"/>
        </w:rPr>
        <w:t xml:space="preserve">The </w:t>
      </w:r>
      <w:r>
        <w:rPr>
          <w:szCs w:val="21"/>
        </w:rPr>
        <w:t>superfamil</w:t>
      </w:r>
      <w:r>
        <w:rPr>
          <w:rFonts w:hint="eastAsia"/>
          <w:szCs w:val="21"/>
        </w:rPr>
        <w:t>y</w:t>
      </w:r>
      <w:r>
        <w:rPr>
          <w:szCs w:val="21"/>
        </w:rPr>
        <w:t xml:space="preserve"> information </w:t>
      </w:r>
      <w:r>
        <w:rPr>
          <w:rFonts w:hint="eastAsia"/>
          <w:szCs w:val="21"/>
        </w:rPr>
        <w:t>derives</w:t>
      </w:r>
      <w:r w:rsidRPr="005F68F8">
        <w:rPr>
          <w:szCs w:val="21"/>
        </w:rPr>
        <w:t xml:space="preserve"> from the SCOP database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>the superfamily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information</w:t>
      </w:r>
      <w:r>
        <w:rPr>
          <w:rFonts w:hint="eastAsia"/>
          <w:szCs w:val="21"/>
        </w:rPr>
        <w:t xml:space="preserve"> included in each </w:t>
      </w:r>
      <w:r>
        <w:rPr>
          <w:szCs w:val="21"/>
        </w:rPr>
        <w:t>specie</w:t>
      </w:r>
      <w:r w:rsidRPr="005F68F8">
        <w:rPr>
          <w:szCs w:val="21"/>
        </w:rPr>
        <w:t xml:space="preserve"> </w:t>
      </w:r>
      <w:r>
        <w:rPr>
          <w:rFonts w:hint="eastAsia"/>
          <w:szCs w:val="21"/>
        </w:rPr>
        <w:t>derives</w:t>
      </w:r>
      <w:r w:rsidRPr="005F68F8">
        <w:rPr>
          <w:szCs w:val="21"/>
        </w:rPr>
        <w:t xml:space="preserve"> from the SUPERFAMILY database.</w:t>
      </w:r>
    </w:p>
    <w:p w:rsidR="002D0A94" w:rsidRPr="005F68F8" w:rsidRDefault="002D0A94" w:rsidP="002D0A94">
      <w:pPr>
        <w:ind w:left="141" w:hangingChars="67" w:hanging="141"/>
        <w:rPr>
          <w:szCs w:val="21"/>
        </w:rPr>
      </w:pPr>
      <w:proofErr w:type="gramStart"/>
      <w:r w:rsidRPr="005F68F8">
        <w:rPr>
          <w:szCs w:val="21"/>
          <w:vertAlign w:val="superscript"/>
        </w:rPr>
        <w:t>b</w:t>
      </w:r>
      <w:proofErr w:type="gramEnd"/>
      <w:r>
        <w:rPr>
          <w:rFonts w:hint="eastAsia"/>
          <w:szCs w:val="21"/>
        </w:rPr>
        <w:t xml:space="preserve"> </w:t>
      </w:r>
      <w:r w:rsidRPr="005F68F8">
        <w:rPr>
          <w:szCs w:val="21"/>
        </w:rPr>
        <w:t>The r</w:t>
      </w:r>
      <w:r>
        <w:rPr>
          <w:szCs w:val="21"/>
        </w:rPr>
        <w:t xml:space="preserve">atio of those model archaea </w:t>
      </w:r>
      <w:r>
        <w:rPr>
          <w:rFonts w:hint="eastAsia"/>
          <w:szCs w:val="21"/>
        </w:rPr>
        <w:t>possessing</w:t>
      </w:r>
      <w:r>
        <w:rPr>
          <w:szCs w:val="21"/>
        </w:rPr>
        <w:t xml:space="preserve"> th</w:t>
      </w:r>
      <w:r>
        <w:rPr>
          <w:rFonts w:hint="eastAsia"/>
          <w:szCs w:val="21"/>
        </w:rPr>
        <w:t>is</w:t>
      </w:r>
      <w:r w:rsidRPr="005F68F8">
        <w:rPr>
          <w:szCs w:val="21"/>
        </w:rPr>
        <w:t xml:space="preserve"> superfami</w:t>
      </w:r>
      <w:r>
        <w:rPr>
          <w:rFonts w:hint="eastAsia"/>
          <w:szCs w:val="21"/>
        </w:rPr>
        <w:t>l</w:t>
      </w:r>
      <w:r w:rsidRPr="005F68F8">
        <w:rPr>
          <w:szCs w:val="21"/>
        </w:rPr>
        <w:t>y in 114 completely sequenced model archaea</w:t>
      </w:r>
      <w:r>
        <w:rPr>
          <w:rFonts w:hint="eastAsia"/>
          <w:szCs w:val="21"/>
        </w:rPr>
        <w:t xml:space="preserve">. </w:t>
      </w:r>
    </w:p>
    <w:p w:rsidR="002D0A94" w:rsidRPr="005F68F8" w:rsidRDefault="002D0A94" w:rsidP="002D0A94">
      <w:pPr>
        <w:ind w:left="141" w:hangingChars="67" w:hanging="141"/>
        <w:rPr>
          <w:szCs w:val="21"/>
        </w:rPr>
      </w:pPr>
      <w:proofErr w:type="gramStart"/>
      <w:r w:rsidRPr="005F68F8">
        <w:rPr>
          <w:szCs w:val="21"/>
          <w:vertAlign w:val="superscript"/>
        </w:rPr>
        <w:t>c</w:t>
      </w:r>
      <w:proofErr w:type="gramEnd"/>
      <w:r>
        <w:rPr>
          <w:rFonts w:hint="eastAsia"/>
          <w:szCs w:val="21"/>
        </w:rPr>
        <w:t xml:space="preserve"> </w:t>
      </w:r>
      <w:r w:rsidRPr="005F68F8">
        <w:rPr>
          <w:szCs w:val="21"/>
        </w:rPr>
        <w:t xml:space="preserve">The ratio </w:t>
      </w:r>
      <w:r>
        <w:rPr>
          <w:szCs w:val="21"/>
        </w:rPr>
        <w:t xml:space="preserve">of those model bacteria </w:t>
      </w:r>
      <w:r>
        <w:rPr>
          <w:rFonts w:hint="eastAsia"/>
          <w:szCs w:val="21"/>
        </w:rPr>
        <w:t>possessing</w:t>
      </w:r>
      <w:r>
        <w:rPr>
          <w:szCs w:val="21"/>
        </w:rPr>
        <w:t xml:space="preserve"> th</w:t>
      </w:r>
      <w:r>
        <w:rPr>
          <w:rFonts w:hint="eastAsia"/>
          <w:szCs w:val="21"/>
        </w:rPr>
        <w:t>is</w:t>
      </w:r>
      <w:r w:rsidRPr="005F68F8">
        <w:rPr>
          <w:szCs w:val="21"/>
        </w:rPr>
        <w:t xml:space="preserve"> superfami</w:t>
      </w:r>
      <w:r>
        <w:rPr>
          <w:rFonts w:hint="eastAsia"/>
          <w:szCs w:val="21"/>
        </w:rPr>
        <w:t>l</w:t>
      </w:r>
      <w:r w:rsidRPr="005F68F8">
        <w:rPr>
          <w:szCs w:val="21"/>
        </w:rPr>
        <w:t>y in 1062 completely sequenced model bacteria</w:t>
      </w:r>
      <w:r>
        <w:rPr>
          <w:rFonts w:hint="eastAsia"/>
          <w:szCs w:val="21"/>
        </w:rPr>
        <w:t>.</w:t>
      </w:r>
    </w:p>
    <w:p w:rsidR="002D0A94" w:rsidRPr="005F68F8" w:rsidRDefault="002D0A94" w:rsidP="002D0A94">
      <w:pPr>
        <w:ind w:left="141" w:hangingChars="67" w:hanging="141"/>
        <w:rPr>
          <w:szCs w:val="21"/>
        </w:rPr>
      </w:pPr>
      <w:proofErr w:type="gramStart"/>
      <w:r w:rsidRPr="005F68F8">
        <w:rPr>
          <w:szCs w:val="21"/>
          <w:vertAlign w:val="superscript"/>
        </w:rPr>
        <w:t>d</w:t>
      </w:r>
      <w:proofErr w:type="gramEnd"/>
      <w:r>
        <w:rPr>
          <w:rFonts w:hint="eastAsia"/>
          <w:szCs w:val="21"/>
        </w:rPr>
        <w:t xml:space="preserve"> </w:t>
      </w:r>
      <w:r w:rsidRPr="005F68F8">
        <w:rPr>
          <w:szCs w:val="21"/>
        </w:rPr>
        <w:t>The ratio of</w:t>
      </w:r>
      <w:r>
        <w:rPr>
          <w:szCs w:val="21"/>
        </w:rPr>
        <w:t xml:space="preserve"> those model eukaryotes </w:t>
      </w:r>
      <w:r w:rsidRPr="00A3212E">
        <w:rPr>
          <w:szCs w:val="21"/>
        </w:rPr>
        <w:t xml:space="preserve">possessing </w:t>
      </w:r>
      <w:r>
        <w:rPr>
          <w:szCs w:val="21"/>
        </w:rPr>
        <w:t>th</w:t>
      </w:r>
      <w:r>
        <w:rPr>
          <w:rFonts w:hint="eastAsia"/>
          <w:szCs w:val="21"/>
        </w:rPr>
        <w:t>is</w:t>
      </w:r>
      <w:r w:rsidRPr="005F68F8">
        <w:rPr>
          <w:szCs w:val="21"/>
        </w:rPr>
        <w:t xml:space="preserve"> superfami</w:t>
      </w:r>
      <w:r>
        <w:rPr>
          <w:rFonts w:hint="eastAsia"/>
          <w:szCs w:val="21"/>
        </w:rPr>
        <w:t>l</w:t>
      </w:r>
      <w:r w:rsidRPr="005F68F8">
        <w:rPr>
          <w:szCs w:val="21"/>
        </w:rPr>
        <w:t>y in 383 completely sequenced model eukaryotes</w:t>
      </w:r>
      <w:r>
        <w:rPr>
          <w:rFonts w:hint="eastAsia"/>
          <w:szCs w:val="21"/>
        </w:rPr>
        <w:t>.</w:t>
      </w:r>
    </w:p>
    <w:p w:rsidR="008462FB" w:rsidRPr="002D0A94" w:rsidRDefault="002D0A94" w:rsidP="002D0A94">
      <w:pPr>
        <w:ind w:left="141" w:hangingChars="67" w:hanging="141"/>
        <w:rPr>
          <w:szCs w:val="21"/>
        </w:rPr>
      </w:pPr>
      <w:proofErr w:type="gramStart"/>
      <w:r w:rsidRPr="005F68F8">
        <w:rPr>
          <w:szCs w:val="21"/>
          <w:vertAlign w:val="superscript"/>
        </w:rPr>
        <w:t>e</w:t>
      </w:r>
      <w:proofErr w:type="gramEnd"/>
      <w:r w:rsidRPr="005F68F8">
        <w:rPr>
          <w:szCs w:val="21"/>
          <w:vertAlign w:val="superscript"/>
        </w:rPr>
        <w:t xml:space="preserve"> </w:t>
      </w:r>
      <w:bookmarkStart w:id="1" w:name="OLE_LINK1"/>
      <w:bookmarkStart w:id="2" w:name="OLE_LINK2"/>
      <w:r w:rsidRPr="005F68F8">
        <w:rPr>
          <w:szCs w:val="21"/>
        </w:rPr>
        <w:t xml:space="preserve">The number of </w:t>
      </w:r>
      <w:bookmarkEnd w:id="1"/>
      <w:bookmarkEnd w:id="2"/>
      <w:r w:rsidRPr="005F68F8">
        <w:rPr>
          <w:szCs w:val="21"/>
        </w:rPr>
        <w:t>ASTRAL95 non-redundant structures within each superfamily.</w:t>
      </w:r>
    </w:p>
    <w:sectPr w:rsidR="008462FB" w:rsidRPr="002D0A94" w:rsidSect="008462FB">
      <w:footerReference w:type="default" r:id="rId7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10D" w:rsidRDefault="006D610D" w:rsidP="002D0A94">
      <w:r>
        <w:separator/>
      </w:r>
    </w:p>
  </w:endnote>
  <w:endnote w:type="continuationSeparator" w:id="0">
    <w:p w:rsidR="006D610D" w:rsidRDefault="006D610D" w:rsidP="002D0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785442"/>
      <w:docPartObj>
        <w:docPartGallery w:val="Page Numbers (Bottom of Page)"/>
        <w:docPartUnique/>
      </w:docPartObj>
    </w:sdtPr>
    <w:sdtEndPr/>
    <w:sdtContent>
      <w:p w:rsidR="002D0A94" w:rsidRDefault="00AB71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B718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D0A94" w:rsidRDefault="002D0A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10D" w:rsidRDefault="006D610D" w:rsidP="002D0A94">
      <w:r>
        <w:separator/>
      </w:r>
    </w:p>
  </w:footnote>
  <w:footnote w:type="continuationSeparator" w:id="0">
    <w:p w:rsidR="006D610D" w:rsidRDefault="006D610D" w:rsidP="002D0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2D0A94"/>
    <w:rsid w:val="000C7DD0"/>
    <w:rsid w:val="000F7CDE"/>
    <w:rsid w:val="001F3F8D"/>
    <w:rsid w:val="002D0A94"/>
    <w:rsid w:val="0037175D"/>
    <w:rsid w:val="006D610D"/>
    <w:rsid w:val="006E1DED"/>
    <w:rsid w:val="00716CB2"/>
    <w:rsid w:val="007E7772"/>
    <w:rsid w:val="008462FB"/>
    <w:rsid w:val="008727F5"/>
    <w:rsid w:val="008961A1"/>
    <w:rsid w:val="008A3252"/>
    <w:rsid w:val="008B29D2"/>
    <w:rsid w:val="008F1345"/>
    <w:rsid w:val="00965DC2"/>
    <w:rsid w:val="00A05C99"/>
    <w:rsid w:val="00AB7181"/>
    <w:rsid w:val="00B41D1F"/>
    <w:rsid w:val="00BB7966"/>
    <w:rsid w:val="00C36349"/>
    <w:rsid w:val="00F5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A9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D0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D0A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A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A94"/>
    <w:rPr>
      <w:sz w:val="18"/>
      <w:szCs w:val="18"/>
    </w:rPr>
  </w:style>
  <w:style w:type="table" w:styleId="LightShading-Accent6">
    <w:name w:val="Light Shading Accent 6"/>
    <w:basedOn w:val="TableNormal"/>
    <w:uiPriority w:val="60"/>
    <w:rsid w:val="002D0A94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cop.mrc-lmb.cam.ac.uk/scop/data/scop.b.c.hb.h.html" TargetMode="External"/><Relationship Id="rId18" Type="http://schemas.openxmlformats.org/officeDocument/2006/relationships/hyperlink" Target="http://scop.mrc-lmb.cam.ac.uk/scop/data/scop.b.c.bgj.b.html" TargetMode="External"/><Relationship Id="rId26" Type="http://schemas.openxmlformats.org/officeDocument/2006/relationships/hyperlink" Target="http://scop.mrc-lmb.cam.ac.uk/scop/data/scop.b.d.d.b.html" TargetMode="External"/><Relationship Id="rId39" Type="http://schemas.openxmlformats.org/officeDocument/2006/relationships/hyperlink" Target="http://scop.mrc-lmb.cam.ac.uk/scop/data/scop.b.d.cb.b.html" TargetMode="External"/><Relationship Id="rId21" Type="http://schemas.openxmlformats.org/officeDocument/2006/relationships/hyperlink" Target="http://scop.mrc-lmb.cam.ac.uk/scop/data/scop.b.d.b.ba.html" TargetMode="External"/><Relationship Id="rId34" Type="http://schemas.openxmlformats.org/officeDocument/2006/relationships/hyperlink" Target="http://scop.mrc-lmb.cam.ac.uk/scop/data/scop.b.d.gi.b.html" TargetMode="External"/><Relationship Id="rId42" Type="http://schemas.openxmlformats.org/officeDocument/2006/relationships/hyperlink" Target="http://scop.mrc-lmb.cam.ac.uk/scop/data/scop.b.d.jg.b.html" TargetMode="External"/><Relationship Id="rId47" Type="http://schemas.openxmlformats.org/officeDocument/2006/relationships/hyperlink" Target="http://scop.mrc-lmb.cam.ac.uk/scop/data/scop.b.d.bch.b.html" TargetMode="External"/><Relationship Id="rId50" Type="http://schemas.openxmlformats.org/officeDocument/2006/relationships/hyperlink" Target="http://scop.mrc-lmb.cam.ac.uk/scop/data/scop.b.d.beh.b.html" TargetMode="External"/><Relationship Id="rId55" Type="http://schemas.openxmlformats.org/officeDocument/2006/relationships/hyperlink" Target="http://scop.mrc-lmb.cam.ac.uk/scop/data/scop.b.e.jb.b.A.html" TargetMode="External"/><Relationship Id="rId63" Type="http://schemas.openxmlformats.org/officeDocument/2006/relationships/hyperlink" Target="http://scop.mrc-lmb.cam.ac.uk/scop/data/scop.b.e.ccj.b.html" TargetMode="External"/><Relationship Id="rId68" Type="http://schemas.openxmlformats.org/officeDocument/2006/relationships/hyperlink" Target="http://scop.mrc-lmb.cam.ac.uk/scop/data/scop.b.e.cji.b.html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://scop.mrc-lmb.cam.ac.uk/scop/data/scop.b.b.j.e.html" TargetMode="External"/><Relationship Id="rId71" Type="http://schemas.openxmlformats.org/officeDocument/2006/relationships/hyperlink" Target="http://scop.mrc-lmb.cam.ac.uk/scop/data/scop.b.e.dbe.b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scop.mrc-lmb.cam.ac.uk/scop/data/scop.b.c.bdi.b.html" TargetMode="External"/><Relationship Id="rId29" Type="http://schemas.openxmlformats.org/officeDocument/2006/relationships/hyperlink" Target="http://scop.mrc-lmb.cam.ac.uk/scop/data/scop.b.d.da.b.html" TargetMode="External"/><Relationship Id="rId11" Type="http://schemas.openxmlformats.org/officeDocument/2006/relationships/hyperlink" Target="http://scop.mrc-lmb.cam.ac.uk/scop/data/scop.b.c.ge.b.html" TargetMode="External"/><Relationship Id="rId24" Type="http://schemas.openxmlformats.org/officeDocument/2006/relationships/hyperlink" Target="http://scop.mrc-lmb.cam.ac.uk/scop/data/scop.b.d.b.bd.html" TargetMode="External"/><Relationship Id="rId32" Type="http://schemas.openxmlformats.org/officeDocument/2006/relationships/hyperlink" Target="http://scop.mrc-lmb.cam.ac.uk/scop/data/scop.b.d.fa.b.html" TargetMode="External"/><Relationship Id="rId37" Type="http://schemas.openxmlformats.org/officeDocument/2006/relationships/hyperlink" Target="http://scop.mrc-lmb.cam.ac.uk/scop/data/scop.b.d.hh.d.html" TargetMode="External"/><Relationship Id="rId40" Type="http://schemas.openxmlformats.org/officeDocument/2006/relationships/hyperlink" Target="http://scop.mrc-lmb.cam.ac.uk/scop/data/scop.b.d.ih.b.html" TargetMode="External"/><Relationship Id="rId45" Type="http://schemas.openxmlformats.org/officeDocument/2006/relationships/hyperlink" Target="http://scop.mrc-lmb.cam.ac.uk/scop/data/scop.b.d.bbg.b.A.html" TargetMode="External"/><Relationship Id="rId53" Type="http://schemas.openxmlformats.org/officeDocument/2006/relationships/hyperlink" Target="http://scop.mrc-lmb.cam.ac.uk/scop/data/scop.b.e.cj.b.html" TargetMode="External"/><Relationship Id="rId58" Type="http://schemas.openxmlformats.org/officeDocument/2006/relationships/hyperlink" Target="http://scop.mrc-lmb.cam.ac.uk/scop/data/scop.b.e.bca.b.A.html" TargetMode="External"/><Relationship Id="rId66" Type="http://schemas.openxmlformats.org/officeDocument/2006/relationships/hyperlink" Target="http://scop.mrc-lmb.cam.ac.uk/scop/data/scop.b.e.cff.b.html" TargetMode="External"/><Relationship Id="rId74" Type="http://schemas.openxmlformats.org/officeDocument/2006/relationships/hyperlink" Target="http://scop.mrc-lmb.cam.ac.uk/scop/data/scop.b.f.bf.b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scop.mrc-lmb.cam.ac.uk/scop/data/scop.b.c.hg.b.html" TargetMode="External"/><Relationship Id="rId23" Type="http://schemas.openxmlformats.org/officeDocument/2006/relationships/hyperlink" Target="http://scop.mrc-lmb.cam.ac.uk/scop/data/scop.b.d.b.bc.html" TargetMode="External"/><Relationship Id="rId28" Type="http://schemas.openxmlformats.org/officeDocument/2006/relationships/hyperlink" Target="http://scop.mrc-lmb.cam.ac.uk/scop/data/scop.b.d.ch.bf.html" TargetMode="External"/><Relationship Id="rId36" Type="http://schemas.openxmlformats.org/officeDocument/2006/relationships/hyperlink" Target="http://scop.mrc-lmb.cam.ac.uk/scop/data/scop.b.d.hh.b.html" TargetMode="External"/><Relationship Id="rId49" Type="http://schemas.openxmlformats.org/officeDocument/2006/relationships/hyperlink" Target="http://scop.mrc-lmb.cam.ac.uk/scop/data/scop.b.d.bec.b.html" TargetMode="External"/><Relationship Id="rId57" Type="http://schemas.openxmlformats.org/officeDocument/2006/relationships/hyperlink" Target="http://scop.mrc-lmb.cam.ac.uk/scop/data/scop.b.e.bbe.b.A.html" TargetMode="External"/><Relationship Id="rId61" Type="http://schemas.openxmlformats.org/officeDocument/2006/relationships/hyperlink" Target="http://scop.mrc-lmb.cam.ac.uk/scop/data/scop.b.e.bih.b.html" TargetMode="External"/><Relationship Id="rId10" Type="http://schemas.openxmlformats.org/officeDocument/2006/relationships/hyperlink" Target="http://scop.mrc-lmb.cam.ac.uk/scop/data/scop.b.b.caa.b.html" TargetMode="External"/><Relationship Id="rId19" Type="http://schemas.openxmlformats.org/officeDocument/2006/relationships/hyperlink" Target="http://scop.mrc-lmb.cam.ac.uk/scop/data/scop.b.d.b.c.html" TargetMode="External"/><Relationship Id="rId31" Type="http://schemas.openxmlformats.org/officeDocument/2006/relationships/hyperlink" Target="http://scop.mrc-lmb.cam.ac.uk/scop/data/scop.b.d.dj.b.html" TargetMode="External"/><Relationship Id="rId44" Type="http://schemas.openxmlformats.org/officeDocument/2006/relationships/hyperlink" Target="http://scop.mrc-lmb.cam.ac.uk/scop/data/scop.b.d.bad.b.html" TargetMode="External"/><Relationship Id="rId52" Type="http://schemas.openxmlformats.org/officeDocument/2006/relationships/hyperlink" Target="http://scop.mrc-lmb.cam.ac.uk/scop/data/scop.b.d.ef.b.html" TargetMode="External"/><Relationship Id="rId60" Type="http://schemas.openxmlformats.org/officeDocument/2006/relationships/hyperlink" Target="http://scop.mrc-lmb.cam.ac.uk/scop/data/scop.b.e.bcj.cc.html" TargetMode="External"/><Relationship Id="rId65" Type="http://schemas.openxmlformats.org/officeDocument/2006/relationships/hyperlink" Target="http://scop.mrc-lmb.cam.ac.uk/scop/data/scop.b.e.ced.b.html" TargetMode="External"/><Relationship Id="rId73" Type="http://schemas.openxmlformats.org/officeDocument/2006/relationships/hyperlink" Target="http://scop.mrc-lmb.cam.ac.uk/scop/data/scop.b.e.bbg.b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cop.mrc-lmb.cam.ac.uk/scop/data/scop.b.b.fa.b.html" TargetMode="External"/><Relationship Id="rId14" Type="http://schemas.openxmlformats.org/officeDocument/2006/relationships/hyperlink" Target="http://scop.mrc-lmb.cam.ac.uk/scop/data/scop.b.c.he.e.html" TargetMode="External"/><Relationship Id="rId22" Type="http://schemas.openxmlformats.org/officeDocument/2006/relationships/hyperlink" Target="http://scop.mrc-lmb.cam.ac.uk/scop/data/scop.b.d.b.bb.html" TargetMode="External"/><Relationship Id="rId27" Type="http://schemas.openxmlformats.org/officeDocument/2006/relationships/hyperlink" Target="http://scop.mrc-lmb.cam.ac.uk/scop/data/scop.b.d.be.b.html" TargetMode="External"/><Relationship Id="rId30" Type="http://schemas.openxmlformats.org/officeDocument/2006/relationships/hyperlink" Target="http://scop.mrc-lmb.cam.ac.uk/scop/data/scop.b.d.da.c.html" TargetMode="External"/><Relationship Id="rId35" Type="http://schemas.openxmlformats.org/officeDocument/2006/relationships/hyperlink" Target="http://scop.mrc-lmb.cam.ac.uk/scop/data/scop.b.d.he.b.html" TargetMode="External"/><Relationship Id="rId43" Type="http://schemas.openxmlformats.org/officeDocument/2006/relationships/hyperlink" Target="http://scop.mrc-lmb.cam.ac.uk/scop/data/scop.b.d.jh.b.html" TargetMode="External"/><Relationship Id="rId48" Type="http://schemas.openxmlformats.org/officeDocument/2006/relationships/hyperlink" Target="http://scop.mrc-lmb.cam.ac.uk/scop/data/scop.b.d.beb.b.html" TargetMode="External"/><Relationship Id="rId56" Type="http://schemas.openxmlformats.org/officeDocument/2006/relationships/hyperlink" Target="http://scop.mrc-lmb.cam.ac.uk/scop/data/scop.b.e.bag.b.html" TargetMode="External"/><Relationship Id="rId64" Type="http://schemas.openxmlformats.org/officeDocument/2006/relationships/hyperlink" Target="http://scop.mrc-lmb.cam.ac.uk/scop/data/scop.b.e.cdf.b.html" TargetMode="External"/><Relationship Id="rId69" Type="http://schemas.openxmlformats.org/officeDocument/2006/relationships/hyperlink" Target="http://scop.mrc-lmb.cam.ac.uk/scop/data/scop.b.e.daa.b.html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scop.mrc-lmb.cam.ac.uk/scop/data/scop.b.b.di.b.html" TargetMode="External"/><Relationship Id="rId51" Type="http://schemas.openxmlformats.org/officeDocument/2006/relationships/hyperlink" Target="http://scop.mrc-lmb.cam.ac.uk/scop/data/scop.b.d.ee.b.html" TargetMode="External"/><Relationship Id="rId72" Type="http://schemas.openxmlformats.org/officeDocument/2006/relationships/hyperlink" Target="http://scop.mrc-lmb.cam.ac.uk/scop/data/scop.b.e.dbg.b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scop.mrc-lmb.cam.ac.uk/scop/data/scop.b.c.gg.b.html" TargetMode="External"/><Relationship Id="rId17" Type="http://schemas.openxmlformats.org/officeDocument/2006/relationships/hyperlink" Target="http://scop.mrc-lmb.cam.ac.uk/scop/data/scop.b.c.bgd.b.html" TargetMode="External"/><Relationship Id="rId25" Type="http://schemas.openxmlformats.org/officeDocument/2006/relationships/hyperlink" Target="http://scop.mrc-lmb.cam.ac.uk/scop/data/scop.b.d.c.b.html" TargetMode="External"/><Relationship Id="rId33" Type="http://schemas.openxmlformats.org/officeDocument/2006/relationships/hyperlink" Target="http://scop.mrc-lmb.cam.ac.uk/scop/data/scop.b.d.fb.b.html" TargetMode="External"/><Relationship Id="rId38" Type="http://schemas.openxmlformats.org/officeDocument/2006/relationships/hyperlink" Target="http://scop.mrc-lmb.cam.ac.uk/scop/data/scop.b.d.hi.f.html" TargetMode="External"/><Relationship Id="rId46" Type="http://schemas.openxmlformats.org/officeDocument/2006/relationships/hyperlink" Target="http://scop.mrc-lmb.cam.ac.uk/scop/data/scop.b.d.bbh.b.A.html" TargetMode="External"/><Relationship Id="rId59" Type="http://schemas.openxmlformats.org/officeDocument/2006/relationships/hyperlink" Target="http://scop.mrc-lmb.cam.ac.uk/scop/data/scop.b.e.bcj.b.html" TargetMode="External"/><Relationship Id="rId67" Type="http://schemas.openxmlformats.org/officeDocument/2006/relationships/hyperlink" Target="http://scop.mrc-lmb.cam.ac.uk/scop/data/scop.b.e.chb.b.html" TargetMode="External"/><Relationship Id="rId20" Type="http://schemas.openxmlformats.org/officeDocument/2006/relationships/hyperlink" Target="http://scop.mrc-lmb.cam.ac.uk/scop/data/scop.b.d.b.f.A.html" TargetMode="External"/><Relationship Id="rId41" Type="http://schemas.openxmlformats.org/officeDocument/2006/relationships/hyperlink" Target="http://scop.mrc-lmb.cam.ac.uk/scop/data/scop.b.d.je.b.html" TargetMode="External"/><Relationship Id="rId54" Type="http://schemas.openxmlformats.org/officeDocument/2006/relationships/hyperlink" Target="http://scop.mrc-lmb.cam.ac.uk/scop/data/scop.b.e.ha.b.html" TargetMode="External"/><Relationship Id="rId62" Type="http://schemas.openxmlformats.org/officeDocument/2006/relationships/hyperlink" Target="http://scop.mrc-lmb.cam.ac.uk/scop/data/scop.b.e.bjj.b.A.html" TargetMode="External"/><Relationship Id="rId70" Type="http://schemas.openxmlformats.org/officeDocument/2006/relationships/hyperlink" Target="http://scop.mrc-lmb.cam.ac.uk/scop/data/scop.b.e.dba.b.html" TargetMode="External"/><Relationship Id="rId75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3</Words>
  <Characters>8370</Characters>
  <Application>Microsoft Office Word</Application>
  <DocSecurity>0</DocSecurity>
  <Lines>1195</Lines>
  <Paragraphs>1092</Paragraphs>
  <ScaleCrop>false</ScaleCrop>
  <Company/>
  <LinksUpToDate>false</LinksUpToDate>
  <CharactersWithSpaces>8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GERASOL</cp:lastModifiedBy>
  <cp:revision>3</cp:revision>
  <dcterms:created xsi:type="dcterms:W3CDTF">2017-10-06T12:56:00Z</dcterms:created>
  <dcterms:modified xsi:type="dcterms:W3CDTF">2018-10-18T06:20:00Z</dcterms:modified>
</cp:coreProperties>
</file>